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F05" w:rsidRDefault="004F2DF5" w:rsidP="00CC5F05">
      <w:pPr>
        <w:wordWrap w:val="0"/>
        <w:spacing w:line="360" w:lineRule="auto"/>
        <w:rPr>
          <w:rFonts w:ascii="Times New Roman" w:hAnsi="Times New Roman"/>
          <w:sz w:val="24"/>
          <w:szCs w:val="24"/>
        </w:rPr>
      </w:pPr>
      <w:r w:rsidRPr="004F2DF5">
        <w:rPr>
          <w:rFonts w:ascii="Times New Roman" w:hAnsi="Times New Roman"/>
          <w:b/>
          <w:sz w:val="24"/>
        </w:rPr>
        <w:t>Table S1</w:t>
      </w:r>
      <w:r w:rsidR="00CC5F05">
        <w:rPr>
          <w:rFonts w:ascii="Times New Roman" w:hAnsi="Times New Roman" w:hint="eastAsia"/>
          <w:b/>
          <w:sz w:val="24"/>
          <w:szCs w:val="24"/>
        </w:rPr>
        <w:t>.</w:t>
      </w:r>
      <w:r w:rsidR="00F526A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C5F05" w:rsidRPr="00CC5F05">
        <w:rPr>
          <w:rFonts w:ascii="Times New Roman" w:hAnsi="Times New Roman" w:hint="eastAsia"/>
          <w:bCs/>
          <w:sz w:val="24"/>
          <w:szCs w:val="24"/>
        </w:rPr>
        <w:t>Primer sequences for</w:t>
      </w:r>
      <w:r w:rsidR="00CC5F05" w:rsidRPr="00CC5F05">
        <w:rPr>
          <w:rFonts w:ascii="Times New Roman" w:hAnsi="Times New Roman"/>
          <w:bCs/>
          <w:sz w:val="24"/>
          <w:szCs w:val="24"/>
        </w:rPr>
        <w:t xml:space="preserve"> </w:t>
      </w:r>
      <w:r w:rsidR="00CC5F05" w:rsidRPr="00CC5F05">
        <w:rPr>
          <w:rFonts w:ascii="Times New Roman" w:hAnsi="Times New Roman"/>
          <w:sz w:val="24"/>
          <w:szCs w:val="24"/>
        </w:rPr>
        <w:t>RT-qPCR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827"/>
        <w:gridCol w:w="3827"/>
      </w:tblGrid>
      <w:tr w:rsidR="00CC5F05" w:rsidRPr="00686C08" w:rsidTr="00C61BEE">
        <w:trPr>
          <w:trHeight w:val="482"/>
        </w:trPr>
        <w:tc>
          <w:tcPr>
            <w:tcW w:w="861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CC5F05" w:rsidRPr="002A412F" w:rsidRDefault="00CC5F05" w:rsidP="007249B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A412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  <w:r w:rsidRPr="002A412F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   </w:t>
            </w:r>
            <w:r w:rsidR="001E325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bookmarkStart w:id="0" w:name="_GoBack"/>
            <w:bookmarkEnd w:id="0"/>
            <w:r w:rsidRPr="002A412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primer sequence (5' to 3')</w:t>
            </w:r>
            <w:r w:rsidRPr="002A412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ab/>
            </w:r>
            <w:r w:rsidRPr="002A412F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="002A412F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   </w:t>
            </w:r>
            <w:r w:rsidRPr="002A412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primer sequence (5' to 3')</w:t>
            </w:r>
          </w:p>
        </w:tc>
      </w:tr>
      <w:tr w:rsidR="00CC5F05" w:rsidRPr="00686C08" w:rsidTr="00C61BEE">
        <w:trPr>
          <w:trHeight w:val="1896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CC5F05" w:rsidRPr="00FD2CEB" w:rsidRDefault="00CC5F05" w:rsidP="00C61BEE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ER1</w:t>
            </w:r>
          </w:p>
          <w:p w:rsidR="00CC5F05" w:rsidRPr="00FD2CEB" w:rsidRDefault="00CC5F05" w:rsidP="00C61BEE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bCs/>
                <w:color w:val="000000"/>
                <w:szCs w:val="21"/>
              </w:rPr>
              <w:t>PI3K</w:t>
            </w:r>
          </w:p>
          <w:p w:rsidR="00CC5F05" w:rsidRPr="00FD2CEB" w:rsidRDefault="00CC5F05" w:rsidP="00C61BEE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bCs/>
                <w:color w:val="000000"/>
                <w:szCs w:val="21"/>
              </w:rPr>
              <w:t>AKT</w:t>
            </w:r>
          </w:p>
          <w:p w:rsidR="00CC5F05" w:rsidRPr="00FD2CEB" w:rsidRDefault="00CC5F05" w:rsidP="00C61BEE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bCs/>
                <w:color w:val="000000"/>
                <w:szCs w:val="21"/>
              </w:rPr>
              <w:t>GAPDH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</w:tcPr>
          <w:p w:rsidR="00CC5F05" w:rsidRPr="00FD2CEB" w:rsidRDefault="00CC5F05" w:rsidP="007249BD">
            <w:pPr>
              <w:spacing w:line="36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GCCAACCAGGAATACTACCAGC</w:t>
            </w:r>
          </w:p>
          <w:p w:rsidR="00CC5F05" w:rsidRPr="00FD2CEB" w:rsidRDefault="00CC5F05" w:rsidP="007249BD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CCACGACCATCATCAGGTGAA</w:t>
            </w:r>
          </w:p>
          <w:p w:rsidR="00CC5F05" w:rsidRPr="00FD2CEB" w:rsidRDefault="00CC5F05" w:rsidP="007249BD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AGCGACGTGGCTATTGTGAAG</w:t>
            </w:r>
          </w:p>
          <w:p w:rsidR="00CC5F05" w:rsidRPr="00FD2CEB" w:rsidRDefault="00CC5F05" w:rsidP="007249BD">
            <w:pPr>
              <w:spacing w:line="36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TCAAGAAGGTGGTGAAGCAG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</w:tcPr>
          <w:p w:rsidR="00CC5F05" w:rsidRPr="00FD2CEB" w:rsidRDefault="00CC5F05" w:rsidP="002A412F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GTGTGTACTCAGACGTGATGTG</w:t>
            </w:r>
          </w:p>
          <w:p w:rsidR="00CC5F05" w:rsidRPr="00FD2CEB" w:rsidRDefault="00CC5F05" w:rsidP="002A41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CCTCACGGAGGCATTCTAAAGT</w:t>
            </w:r>
          </w:p>
          <w:p w:rsidR="00CC5F05" w:rsidRPr="00FD2CEB" w:rsidRDefault="00CC5F05" w:rsidP="002A41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GCCATCATTCTTGAGGAGGAAGT</w:t>
            </w:r>
          </w:p>
          <w:p w:rsidR="00CC5F05" w:rsidRPr="00FD2CEB" w:rsidRDefault="00CC5F05" w:rsidP="002A412F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2CEB">
              <w:rPr>
                <w:rFonts w:ascii="Times New Roman" w:hAnsi="Times New Roman"/>
                <w:color w:val="000000"/>
                <w:kern w:val="0"/>
                <w:szCs w:val="21"/>
              </w:rPr>
              <w:t>AGCGTCAAAGGTGGAGGAGTG</w:t>
            </w:r>
          </w:p>
        </w:tc>
      </w:tr>
    </w:tbl>
    <w:p w:rsidR="00CC5F05" w:rsidRPr="004E2110" w:rsidRDefault="00CC5F05" w:rsidP="00CC5F05">
      <w:pPr>
        <w:wordWrap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4A7F5F" w:rsidRDefault="004A7F5F"/>
    <w:sectPr w:rsidR="004A7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F05"/>
    <w:rsid w:val="001D45A4"/>
    <w:rsid w:val="001E3253"/>
    <w:rsid w:val="002A412F"/>
    <w:rsid w:val="004A7F5F"/>
    <w:rsid w:val="004F2DF5"/>
    <w:rsid w:val="007249BD"/>
    <w:rsid w:val="00CC5F05"/>
    <w:rsid w:val="00F5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B42F"/>
  <w15:docId w15:val="{C104E937-EA47-45CE-81E1-BFCDAFBC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admin</cp:lastModifiedBy>
  <cp:revision>7</cp:revision>
  <dcterms:created xsi:type="dcterms:W3CDTF">2020-11-18T07:27:00Z</dcterms:created>
  <dcterms:modified xsi:type="dcterms:W3CDTF">2020-11-20T01:53:00Z</dcterms:modified>
</cp:coreProperties>
</file>